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7E1A9" w14:textId="77777777" w:rsidR="00CE49A9" w:rsidRPr="00114EE5" w:rsidRDefault="00CE49A9" w:rsidP="00CE49A9">
      <w:pPr>
        <w:pStyle w:val="Caption"/>
        <w:rPr>
          <w:i w:val="0"/>
          <w:color w:val="000000" w:themeColor="text1"/>
          <w:sz w:val="20"/>
          <w:szCs w:val="20"/>
          <w:lang w:val="en-US"/>
        </w:rPr>
      </w:pPr>
      <w:bookmarkStart w:id="0" w:name="_Ref71551110"/>
      <w:r w:rsidRPr="00114EE5">
        <w:rPr>
          <w:b/>
          <w:i w:val="0"/>
          <w:color w:val="000000" w:themeColor="text1"/>
          <w:sz w:val="20"/>
          <w:szCs w:val="20"/>
        </w:rPr>
        <w:t>Table S</w:t>
      </w:r>
      <w:r w:rsidRPr="00114EE5">
        <w:rPr>
          <w:b/>
          <w:i w:val="0"/>
          <w:color w:val="000000" w:themeColor="text1"/>
          <w:sz w:val="20"/>
          <w:szCs w:val="20"/>
        </w:rPr>
        <w:fldChar w:fldCharType="begin"/>
      </w:r>
      <w:r w:rsidRPr="00114EE5">
        <w:rPr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114EE5">
        <w:rPr>
          <w:b/>
          <w:i w:val="0"/>
          <w:color w:val="000000" w:themeColor="text1"/>
          <w:sz w:val="20"/>
          <w:szCs w:val="20"/>
        </w:rPr>
        <w:fldChar w:fldCharType="separate"/>
      </w:r>
      <w:r w:rsidRPr="00114EE5">
        <w:rPr>
          <w:b/>
          <w:i w:val="0"/>
          <w:noProof/>
          <w:color w:val="000000" w:themeColor="text1"/>
          <w:sz w:val="20"/>
          <w:szCs w:val="20"/>
        </w:rPr>
        <w:t>3</w:t>
      </w:r>
      <w:r w:rsidRPr="00114EE5">
        <w:rPr>
          <w:b/>
          <w:i w:val="0"/>
          <w:color w:val="000000" w:themeColor="text1"/>
          <w:sz w:val="20"/>
          <w:szCs w:val="20"/>
        </w:rPr>
        <w:fldChar w:fldCharType="end"/>
      </w:r>
      <w:bookmarkEnd w:id="0"/>
      <w:r w:rsidRPr="00114EE5">
        <w:rPr>
          <w:b/>
          <w:i w:val="0"/>
          <w:color w:val="000000" w:themeColor="text1"/>
          <w:sz w:val="20"/>
          <w:szCs w:val="20"/>
        </w:rPr>
        <w:t>:</w:t>
      </w:r>
      <w:r w:rsidRPr="00114EE5">
        <w:rPr>
          <w:i w:val="0"/>
          <w:color w:val="000000" w:themeColor="text1"/>
          <w:sz w:val="20"/>
          <w:szCs w:val="20"/>
        </w:rPr>
        <w:t xml:space="preserve"> </w:t>
      </w:r>
      <w:r w:rsidRPr="00114EE5">
        <w:rPr>
          <w:i w:val="0"/>
          <w:color w:val="000000" w:themeColor="text1"/>
          <w:sz w:val="20"/>
          <w:szCs w:val="20"/>
          <w:lang w:val="en-US"/>
        </w:rPr>
        <w:t>Details of multi-phase</w:t>
      </w:r>
      <w:bookmarkStart w:id="1" w:name="_GoBack"/>
      <w:bookmarkEnd w:id="1"/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 (field/pot and lab) experiments carried-out to measure </w:t>
      </w:r>
      <w:r w:rsidRPr="00114EE5">
        <w:rPr>
          <w:i w:val="0"/>
          <w:color w:val="000000" w:themeColor="text1"/>
          <w:sz w:val="20"/>
          <w:szCs w:val="20"/>
        </w:rPr>
        <w:t>Δ</w:t>
      </w:r>
      <w:r w:rsidRPr="00114EE5">
        <w:rPr>
          <w:i w:val="0"/>
          <w:color w:val="000000" w:themeColor="text1"/>
          <w:sz w:val="20"/>
          <w:szCs w:val="20"/>
          <w:vertAlign w:val="superscript"/>
        </w:rPr>
        <w:t>13</w:t>
      </w:r>
      <w:r w:rsidRPr="00114EE5">
        <w:rPr>
          <w:i w:val="0"/>
          <w:color w:val="000000" w:themeColor="text1"/>
          <w:sz w:val="20"/>
          <w:szCs w:val="20"/>
        </w:rPr>
        <w:t>C</w:t>
      </w:r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 </w:t>
      </w:r>
      <w:r w:rsidRPr="00114EE5">
        <w:rPr>
          <w:bCs/>
          <w:i w:val="0"/>
          <w:color w:val="000000" w:themeColor="text1"/>
          <w:sz w:val="20"/>
          <w:szCs w:val="20"/>
          <w:lang w:eastAsia="en-AU"/>
        </w:rPr>
        <w:t>in the doubled haploid population from BC1926/BC9102</w:t>
      </w:r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. </w:t>
      </w:r>
    </w:p>
    <w:p w14:paraId="6A98ED01" w14:textId="77777777" w:rsidR="00CE49A9" w:rsidRPr="00114EE5" w:rsidRDefault="00CE49A9" w:rsidP="00CE49A9">
      <w:pPr>
        <w:rPr>
          <w:sz w:val="20"/>
          <w:szCs w:val="20"/>
          <w:lang w:val="en-US"/>
        </w:rPr>
      </w:pPr>
    </w:p>
    <w:tbl>
      <w:tblPr>
        <w:tblStyle w:val="TableGrid"/>
        <w:tblW w:w="14946" w:type="dxa"/>
        <w:tblLayout w:type="fixed"/>
        <w:tblLook w:val="04A0" w:firstRow="1" w:lastRow="0" w:firstColumn="1" w:lastColumn="0" w:noHBand="0" w:noVBand="1"/>
      </w:tblPr>
      <w:tblGrid>
        <w:gridCol w:w="440"/>
        <w:gridCol w:w="1455"/>
        <w:gridCol w:w="814"/>
        <w:gridCol w:w="952"/>
        <w:gridCol w:w="815"/>
        <w:gridCol w:w="543"/>
        <w:gridCol w:w="816"/>
        <w:gridCol w:w="815"/>
        <w:gridCol w:w="681"/>
        <w:gridCol w:w="815"/>
        <w:gridCol w:w="952"/>
        <w:gridCol w:w="815"/>
        <w:gridCol w:w="679"/>
        <w:gridCol w:w="680"/>
        <w:gridCol w:w="816"/>
        <w:gridCol w:w="679"/>
        <w:gridCol w:w="271"/>
        <w:gridCol w:w="272"/>
        <w:gridCol w:w="271"/>
        <w:gridCol w:w="272"/>
        <w:gridCol w:w="271"/>
        <w:gridCol w:w="272"/>
        <w:gridCol w:w="271"/>
        <w:gridCol w:w="272"/>
        <w:gridCol w:w="7"/>
      </w:tblGrid>
      <w:tr w:rsidR="00CE49A9" w:rsidRPr="00114EE5" w14:paraId="1E3E6DD2" w14:textId="77777777" w:rsidTr="00114EE5">
        <w:trPr>
          <w:cantSplit/>
          <w:trHeight w:val="319"/>
        </w:trPr>
        <w:tc>
          <w:tcPr>
            <w:tcW w:w="441" w:type="dxa"/>
            <w:vMerge w:val="restart"/>
            <w:textDirection w:val="btLr"/>
            <w:vAlign w:val="center"/>
          </w:tcPr>
          <w:p w14:paraId="07C92CB0" w14:textId="77777777" w:rsidR="00CE49A9" w:rsidRPr="00114EE5" w:rsidRDefault="00CE49A9" w:rsidP="00EC245A">
            <w:pPr>
              <w:ind w:left="113" w:right="113"/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color w:val="000000"/>
                <w:sz w:val="20"/>
                <w:szCs w:val="20"/>
                <w:lang w:eastAsia="en-AU"/>
              </w:rPr>
              <w:t>Experiment</w:t>
            </w:r>
          </w:p>
        </w:tc>
        <w:tc>
          <w:tcPr>
            <w:tcW w:w="1457" w:type="dxa"/>
            <w:vMerge w:val="restart"/>
          </w:tcPr>
          <w:p w14:paraId="4BC40FF0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eastAsia="en-AU"/>
              </w:rPr>
              <w:t>Phenotypic environment</w:t>
            </w:r>
          </w:p>
        </w:tc>
        <w:tc>
          <w:tcPr>
            <w:tcW w:w="5437" w:type="dxa"/>
            <w:gridSpan w:val="7"/>
          </w:tcPr>
          <w:p w14:paraId="3BA44646" w14:textId="77777777" w:rsidR="00CE49A9" w:rsidRPr="00114EE5" w:rsidRDefault="00CE49A9" w:rsidP="00EC245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Field/Pot phase design</w:t>
            </w:r>
          </w:p>
        </w:tc>
        <w:tc>
          <w:tcPr>
            <w:tcW w:w="7611" w:type="dxa"/>
            <w:gridSpan w:val="16"/>
          </w:tcPr>
          <w:p w14:paraId="2828CE56" w14:textId="77777777" w:rsidR="00CE49A9" w:rsidRPr="00114EE5" w:rsidRDefault="00CE49A9" w:rsidP="00EC245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Lab phase design</w:t>
            </w:r>
          </w:p>
          <w:p w14:paraId="40808A17" w14:textId="77777777" w:rsidR="00CE49A9" w:rsidRPr="00114EE5" w:rsidRDefault="00CE49A9" w:rsidP="00EC245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E49A9" w:rsidRPr="00114EE5" w14:paraId="09AA0087" w14:textId="77777777" w:rsidTr="00114EE5">
        <w:trPr>
          <w:trHeight w:val="368"/>
        </w:trPr>
        <w:tc>
          <w:tcPr>
            <w:tcW w:w="441" w:type="dxa"/>
            <w:vMerge/>
          </w:tcPr>
          <w:p w14:paraId="5C07E67B" w14:textId="77777777" w:rsidR="00CE49A9" w:rsidRPr="00114EE5" w:rsidRDefault="00CE49A9" w:rsidP="00EC245A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7" w:type="dxa"/>
            <w:vMerge/>
          </w:tcPr>
          <w:p w14:paraId="3621EAAE" w14:textId="77777777" w:rsidR="00CE49A9" w:rsidRPr="00114EE5" w:rsidRDefault="00CE49A9" w:rsidP="00EC245A">
            <w:pPr>
              <w:rPr>
                <w:b/>
                <w:sz w:val="20"/>
                <w:szCs w:val="20"/>
                <w:lang w:eastAsia="en-AU"/>
              </w:rPr>
            </w:pPr>
          </w:p>
        </w:tc>
        <w:tc>
          <w:tcPr>
            <w:tcW w:w="815" w:type="dxa"/>
            <w:vMerge w:val="restart"/>
          </w:tcPr>
          <w:p w14:paraId="4E34E190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Rows</w:t>
            </w:r>
          </w:p>
        </w:tc>
        <w:tc>
          <w:tcPr>
            <w:tcW w:w="952" w:type="dxa"/>
            <w:vMerge w:val="restart"/>
          </w:tcPr>
          <w:p w14:paraId="5DBE2EAC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Ranges</w:t>
            </w:r>
          </w:p>
        </w:tc>
        <w:tc>
          <w:tcPr>
            <w:tcW w:w="815" w:type="dxa"/>
            <w:vMerge w:val="restart"/>
          </w:tcPr>
          <w:p w14:paraId="641162C2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Plots/ Pots</w:t>
            </w:r>
          </w:p>
        </w:tc>
        <w:tc>
          <w:tcPr>
            <w:tcW w:w="543" w:type="dxa"/>
            <w:vMerge w:val="restart"/>
            <w:textDirection w:val="btLr"/>
            <w:vAlign w:val="center"/>
          </w:tcPr>
          <w:p w14:paraId="0A06AA5C" w14:textId="77777777" w:rsidR="00CE49A9" w:rsidRPr="00114EE5" w:rsidRDefault="00CE49A9" w:rsidP="00EC245A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2311" w:type="dxa"/>
            <w:gridSpan w:val="3"/>
            <w:vMerge w:val="restart"/>
          </w:tcPr>
          <w:p w14:paraId="3CC244E4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 xml:space="preserve">Genotypes with </w:t>
            </w:r>
            <w:r w:rsidRPr="00114EE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replicates</w:t>
            </w:r>
          </w:p>
          <w:p w14:paraId="03D9C4E2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757" w:type="dxa"/>
            <w:gridSpan w:val="6"/>
          </w:tcPr>
          <w:p w14:paraId="5462D4B6" w14:textId="77777777" w:rsidR="00CE49A9" w:rsidRPr="00114EE5" w:rsidRDefault="00CE49A9" w:rsidP="00EC245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 xml:space="preserve">Samples for </w:t>
            </w:r>
            <w:r w:rsidRPr="00114EE5">
              <w:rPr>
                <w:rFonts w:eastAsia="GungsuhChe"/>
                <w:b/>
                <w:sz w:val="20"/>
                <w:szCs w:val="20"/>
              </w:rPr>
              <w:t>Δ</w:t>
            </w:r>
            <w:r w:rsidRPr="00114EE5">
              <w:rPr>
                <w:rFonts w:eastAsia="GungsuhChe"/>
                <w:b/>
                <w:sz w:val="20"/>
                <w:szCs w:val="20"/>
                <w:vertAlign w:val="superscript"/>
              </w:rPr>
              <w:t>13</w:t>
            </w:r>
            <w:r w:rsidRPr="00114EE5">
              <w:rPr>
                <w:rFonts w:eastAsia="GungsuhChe"/>
                <w:b/>
                <w:sz w:val="20"/>
                <w:szCs w:val="20"/>
              </w:rPr>
              <w:t>C</w:t>
            </w:r>
          </w:p>
        </w:tc>
        <w:tc>
          <w:tcPr>
            <w:tcW w:w="679" w:type="dxa"/>
            <w:vMerge w:val="restart"/>
          </w:tcPr>
          <w:p w14:paraId="6E873650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Runs</w:t>
            </w:r>
          </w:p>
        </w:tc>
        <w:tc>
          <w:tcPr>
            <w:tcW w:w="2174" w:type="dxa"/>
            <w:gridSpan w:val="9"/>
            <w:vMerge w:val="restart"/>
          </w:tcPr>
          <w:p w14:paraId="543B7FFD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rFonts w:eastAsia="GungsuhChe"/>
                <w:b/>
                <w:sz w:val="20"/>
                <w:szCs w:val="20"/>
                <w:lang w:val="en-US"/>
              </w:rPr>
              <w:t>Carousals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per Run</w:t>
            </w:r>
          </w:p>
        </w:tc>
      </w:tr>
      <w:tr w:rsidR="00CE49A9" w:rsidRPr="00114EE5" w14:paraId="184A3333" w14:textId="77777777" w:rsidTr="00114EE5">
        <w:trPr>
          <w:trHeight w:val="689"/>
        </w:trPr>
        <w:tc>
          <w:tcPr>
            <w:tcW w:w="441" w:type="dxa"/>
            <w:vMerge/>
          </w:tcPr>
          <w:p w14:paraId="59E2F8EF" w14:textId="77777777" w:rsidR="00CE49A9" w:rsidRPr="00114EE5" w:rsidRDefault="00CE49A9" w:rsidP="00EC245A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7" w:type="dxa"/>
            <w:vMerge/>
          </w:tcPr>
          <w:p w14:paraId="7374C402" w14:textId="77777777" w:rsidR="00CE49A9" w:rsidRPr="00114EE5" w:rsidRDefault="00CE49A9" w:rsidP="00EC245A">
            <w:pPr>
              <w:rPr>
                <w:b/>
                <w:sz w:val="20"/>
                <w:szCs w:val="20"/>
                <w:lang w:eastAsia="en-AU"/>
              </w:rPr>
            </w:pPr>
          </w:p>
        </w:tc>
        <w:tc>
          <w:tcPr>
            <w:tcW w:w="815" w:type="dxa"/>
            <w:vMerge/>
          </w:tcPr>
          <w:p w14:paraId="6190831A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</w:tcPr>
          <w:p w14:paraId="00025863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Merge/>
          </w:tcPr>
          <w:p w14:paraId="75057C91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dxa"/>
            <w:vMerge/>
            <w:textDirection w:val="btLr"/>
            <w:vAlign w:val="center"/>
          </w:tcPr>
          <w:p w14:paraId="6E88C621" w14:textId="77777777" w:rsidR="00CE49A9" w:rsidRPr="00114EE5" w:rsidRDefault="00CE49A9" w:rsidP="00EC245A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gridSpan w:val="3"/>
            <w:vMerge/>
          </w:tcPr>
          <w:p w14:paraId="1025C692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Merge w:val="restart"/>
          </w:tcPr>
          <w:p w14:paraId="143F75C8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Rows</w:t>
            </w:r>
          </w:p>
        </w:tc>
        <w:tc>
          <w:tcPr>
            <w:tcW w:w="952" w:type="dxa"/>
            <w:vMerge w:val="restart"/>
          </w:tcPr>
          <w:p w14:paraId="6196299C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Ranges</w:t>
            </w:r>
          </w:p>
        </w:tc>
        <w:tc>
          <w:tcPr>
            <w:tcW w:w="815" w:type="dxa"/>
            <w:vMerge w:val="restart"/>
          </w:tcPr>
          <w:p w14:paraId="58C7291A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Plots/ Pots</w:t>
            </w:r>
          </w:p>
        </w:tc>
        <w:tc>
          <w:tcPr>
            <w:tcW w:w="1359" w:type="dxa"/>
            <w:gridSpan w:val="2"/>
          </w:tcPr>
          <w:p w14:paraId="6B80A5B5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 xml:space="preserve">Field plots/Pots with </w:t>
            </w:r>
            <w:r w:rsidRPr="00114EE5">
              <w:rPr>
                <w:b/>
                <w:i/>
                <w:sz w:val="20"/>
                <w:szCs w:val="20"/>
                <w:lang w:val="en-US"/>
              </w:rPr>
              <w:t>q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replicates</w:t>
            </w:r>
          </w:p>
        </w:tc>
        <w:tc>
          <w:tcPr>
            <w:tcW w:w="815" w:type="dxa"/>
            <w:vMerge w:val="restart"/>
          </w:tcPr>
          <w:p w14:paraId="4161F3BC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79" w:type="dxa"/>
            <w:vMerge/>
          </w:tcPr>
          <w:p w14:paraId="65D04B30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gridSpan w:val="9"/>
            <w:vMerge/>
          </w:tcPr>
          <w:p w14:paraId="02E14CC1" w14:textId="77777777" w:rsidR="00CE49A9" w:rsidRPr="00114EE5" w:rsidRDefault="00CE49A9" w:rsidP="00EC245A">
            <w:pPr>
              <w:rPr>
                <w:rFonts w:eastAsia="GungsuhChe"/>
                <w:b/>
                <w:sz w:val="20"/>
                <w:szCs w:val="20"/>
                <w:lang w:val="en-US"/>
              </w:rPr>
            </w:pPr>
          </w:p>
        </w:tc>
      </w:tr>
      <w:tr w:rsidR="00CE49A9" w:rsidRPr="00114EE5" w14:paraId="4C056992" w14:textId="77777777" w:rsidTr="00114EE5">
        <w:trPr>
          <w:gridAfter w:val="1"/>
          <w:wAfter w:w="7" w:type="dxa"/>
          <w:trHeight w:val="423"/>
        </w:trPr>
        <w:tc>
          <w:tcPr>
            <w:tcW w:w="441" w:type="dxa"/>
            <w:vMerge/>
          </w:tcPr>
          <w:p w14:paraId="719AF003" w14:textId="77777777" w:rsidR="00CE49A9" w:rsidRPr="00114EE5" w:rsidRDefault="00CE49A9" w:rsidP="00EC245A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7" w:type="dxa"/>
            <w:vMerge/>
          </w:tcPr>
          <w:p w14:paraId="5FF694AE" w14:textId="77777777" w:rsidR="00CE49A9" w:rsidRPr="00114EE5" w:rsidRDefault="00CE49A9" w:rsidP="00EC245A">
            <w:pPr>
              <w:rPr>
                <w:b/>
                <w:sz w:val="20"/>
                <w:szCs w:val="20"/>
                <w:lang w:eastAsia="en-AU"/>
              </w:rPr>
            </w:pPr>
          </w:p>
        </w:tc>
        <w:tc>
          <w:tcPr>
            <w:tcW w:w="815" w:type="dxa"/>
            <w:vMerge/>
          </w:tcPr>
          <w:p w14:paraId="11B2BF24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</w:tcPr>
          <w:p w14:paraId="115B7916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Merge/>
          </w:tcPr>
          <w:p w14:paraId="7D40EC86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dxa"/>
            <w:vMerge/>
          </w:tcPr>
          <w:p w14:paraId="3EBEBEF9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6B13EAF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114EE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= 2</w:t>
            </w:r>
          </w:p>
        </w:tc>
        <w:tc>
          <w:tcPr>
            <w:tcW w:w="815" w:type="dxa"/>
          </w:tcPr>
          <w:p w14:paraId="48BE8C73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114EE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= 4</w:t>
            </w:r>
          </w:p>
        </w:tc>
        <w:tc>
          <w:tcPr>
            <w:tcW w:w="679" w:type="dxa"/>
          </w:tcPr>
          <w:p w14:paraId="511EFF8D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= 6</w:t>
            </w:r>
          </w:p>
        </w:tc>
        <w:tc>
          <w:tcPr>
            <w:tcW w:w="815" w:type="dxa"/>
            <w:vMerge/>
          </w:tcPr>
          <w:p w14:paraId="2D3EB404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</w:tcPr>
          <w:p w14:paraId="598CD797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Merge/>
          </w:tcPr>
          <w:p w14:paraId="0B37A967" w14:textId="77777777" w:rsidR="00CE49A9" w:rsidRPr="00114EE5" w:rsidRDefault="00CE49A9" w:rsidP="00EC245A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716A9D52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i/>
                <w:sz w:val="20"/>
                <w:szCs w:val="20"/>
                <w:lang w:val="en-US"/>
              </w:rPr>
              <w:t>q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= 1</w:t>
            </w:r>
          </w:p>
        </w:tc>
        <w:tc>
          <w:tcPr>
            <w:tcW w:w="679" w:type="dxa"/>
          </w:tcPr>
          <w:p w14:paraId="222248E1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i/>
                <w:sz w:val="20"/>
                <w:szCs w:val="20"/>
                <w:lang w:val="en-US"/>
              </w:rPr>
              <w:t>q</w:t>
            </w:r>
            <w:r w:rsidRPr="00114EE5">
              <w:rPr>
                <w:b/>
                <w:sz w:val="20"/>
                <w:szCs w:val="20"/>
                <w:lang w:val="en-US"/>
              </w:rPr>
              <w:t xml:space="preserve"> = 2</w:t>
            </w:r>
          </w:p>
        </w:tc>
        <w:tc>
          <w:tcPr>
            <w:tcW w:w="815" w:type="dxa"/>
            <w:vMerge/>
          </w:tcPr>
          <w:p w14:paraId="18529D68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vMerge/>
          </w:tcPr>
          <w:p w14:paraId="346D6511" w14:textId="77777777" w:rsidR="00CE49A9" w:rsidRPr="00114EE5" w:rsidRDefault="00CE49A9" w:rsidP="00EC24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</w:tcPr>
          <w:p w14:paraId="63CAFF30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72" w:type="dxa"/>
          </w:tcPr>
          <w:p w14:paraId="7DACAF3F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71" w:type="dxa"/>
          </w:tcPr>
          <w:p w14:paraId="64CC09C8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02A02E47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71" w:type="dxa"/>
          </w:tcPr>
          <w:p w14:paraId="561C0D7E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72" w:type="dxa"/>
          </w:tcPr>
          <w:p w14:paraId="0D3E815B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71" w:type="dxa"/>
          </w:tcPr>
          <w:p w14:paraId="31F53DBA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72" w:type="dxa"/>
          </w:tcPr>
          <w:p w14:paraId="284DCEDB" w14:textId="77777777" w:rsidR="00CE49A9" w:rsidRPr="00114EE5" w:rsidRDefault="00CE49A9" w:rsidP="00EC245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14EE5">
              <w:rPr>
                <w:b/>
                <w:sz w:val="20"/>
                <w:szCs w:val="20"/>
                <w:lang w:val="en-US"/>
              </w:rPr>
              <w:t>8</w:t>
            </w:r>
          </w:p>
        </w:tc>
      </w:tr>
      <w:tr w:rsidR="00CE49A9" w:rsidRPr="00114EE5" w14:paraId="676748F0" w14:textId="77777777" w:rsidTr="00114EE5">
        <w:trPr>
          <w:gridAfter w:val="1"/>
          <w:wAfter w:w="7" w:type="dxa"/>
          <w:trHeight w:val="230"/>
        </w:trPr>
        <w:tc>
          <w:tcPr>
            <w:tcW w:w="441" w:type="dxa"/>
          </w:tcPr>
          <w:p w14:paraId="06AFE0DB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</w:tcPr>
          <w:p w14:paraId="2451EABB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color w:val="000000"/>
                <w:sz w:val="20"/>
                <w:szCs w:val="20"/>
                <w:lang w:eastAsia="en-AU"/>
              </w:rPr>
              <w:t>Field (2017)</w:t>
            </w:r>
          </w:p>
        </w:tc>
        <w:tc>
          <w:tcPr>
            <w:tcW w:w="815" w:type="dxa"/>
          </w:tcPr>
          <w:p w14:paraId="75A6D21C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52" w:type="dxa"/>
          </w:tcPr>
          <w:p w14:paraId="1BD775A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15" w:type="dxa"/>
          </w:tcPr>
          <w:p w14:paraId="33C88C4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543" w:type="dxa"/>
          </w:tcPr>
          <w:p w14:paraId="2FB9B9F6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816" w:type="dxa"/>
          </w:tcPr>
          <w:p w14:paraId="031FE11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815" w:type="dxa"/>
          </w:tcPr>
          <w:p w14:paraId="790C121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79" w:type="dxa"/>
          </w:tcPr>
          <w:p w14:paraId="5F1DEBA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19E6F9A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52" w:type="dxa"/>
          </w:tcPr>
          <w:p w14:paraId="4D036EA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15" w:type="dxa"/>
          </w:tcPr>
          <w:p w14:paraId="17B8DC5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47*</w:t>
            </w:r>
          </w:p>
        </w:tc>
        <w:tc>
          <w:tcPr>
            <w:tcW w:w="679" w:type="dxa"/>
          </w:tcPr>
          <w:p w14:paraId="29EA40D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679" w:type="dxa"/>
          </w:tcPr>
          <w:p w14:paraId="1AC5366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815" w:type="dxa"/>
          </w:tcPr>
          <w:p w14:paraId="1AC56BF5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679" w:type="dxa"/>
          </w:tcPr>
          <w:p w14:paraId="22CB5B9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71" w:type="dxa"/>
          </w:tcPr>
          <w:p w14:paraId="6E86660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350626F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48129426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0BCA4049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6910F91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4B321AD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5C3C7841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16DE40C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</w:tr>
      <w:tr w:rsidR="00CE49A9" w:rsidRPr="00114EE5" w14:paraId="1D2B88B1" w14:textId="77777777" w:rsidTr="00114EE5">
        <w:trPr>
          <w:gridAfter w:val="1"/>
          <w:wAfter w:w="7" w:type="dxa"/>
          <w:trHeight w:val="230"/>
        </w:trPr>
        <w:tc>
          <w:tcPr>
            <w:tcW w:w="441" w:type="dxa"/>
          </w:tcPr>
          <w:p w14:paraId="0065FFB3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7" w:type="dxa"/>
          </w:tcPr>
          <w:p w14:paraId="640F27B4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color w:val="000000"/>
                <w:sz w:val="20"/>
                <w:szCs w:val="20"/>
                <w:lang w:eastAsia="en-AU"/>
              </w:rPr>
              <w:t>Field (2018)</w:t>
            </w:r>
          </w:p>
        </w:tc>
        <w:tc>
          <w:tcPr>
            <w:tcW w:w="815" w:type="dxa"/>
          </w:tcPr>
          <w:p w14:paraId="34730EA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52" w:type="dxa"/>
          </w:tcPr>
          <w:p w14:paraId="3D05812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15" w:type="dxa"/>
          </w:tcPr>
          <w:p w14:paraId="1739356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543" w:type="dxa"/>
          </w:tcPr>
          <w:p w14:paraId="08C3522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816" w:type="dxa"/>
          </w:tcPr>
          <w:p w14:paraId="4833FE9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815" w:type="dxa"/>
          </w:tcPr>
          <w:p w14:paraId="0DBB68F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79" w:type="dxa"/>
          </w:tcPr>
          <w:p w14:paraId="69B75BD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3A4C491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52" w:type="dxa"/>
          </w:tcPr>
          <w:p w14:paraId="1B9BB67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5" w:type="dxa"/>
          </w:tcPr>
          <w:p w14:paraId="3FB4C4C8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04</w:t>
            </w:r>
          </w:p>
        </w:tc>
        <w:tc>
          <w:tcPr>
            <w:tcW w:w="679" w:type="dxa"/>
          </w:tcPr>
          <w:p w14:paraId="14EE11AA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679" w:type="dxa"/>
          </w:tcPr>
          <w:p w14:paraId="0C28548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15" w:type="dxa"/>
          </w:tcPr>
          <w:p w14:paraId="02400B4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679" w:type="dxa"/>
          </w:tcPr>
          <w:p w14:paraId="6DFE424A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4E420F5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575444B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56DD09D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72" w:type="dxa"/>
          </w:tcPr>
          <w:p w14:paraId="78CEF2B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364140A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0059092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72C1CF06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1030048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</w:tr>
      <w:tr w:rsidR="00CE49A9" w:rsidRPr="00114EE5" w14:paraId="39441356" w14:textId="77777777" w:rsidTr="00114EE5">
        <w:trPr>
          <w:gridAfter w:val="1"/>
          <w:wAfter w:w="7" w:type="dxa"/>
          <w:trHeight w:val="214"/>
        </w:trPr>
        <w:tc>
          <w:tcPr>
            <w:tcW w:w="441" w:type="dxa"/>
          </w:tcPr>
          <w:p w14:paraId="2A279E42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7" w:type="dxa"/>
          </w:tcPr>
          <w:p w14:paraId="4CEF070B" w14:textId="77777777" w:rsidR="00CE49A9" w:rsidRPr="00114EE5" w:rsidRDefault="00CE49A9" w:rsidP="00EC245A">
            <w:pPr>
              <w:rPr>
                <w:color w:val="000000"/>
                <w:sz w:val="20"/>
                <w:szCs w:val="20"/>
                <w:lang w:eastAsia="en-AU"/>
              </w:rPr>
            </w:pPr>
            <w:r w:rsidRPr="00114EE5">
              <w:rPr>
                <w:color w:val="000000"/>
                <w:sz w:val="20"/>
                <w:szCs w:val="20"/>
                <w:lang w:eastAsia="en-AU"/>
              </w:rPr>
              <w:t>Pot (2017)</w:t>
            </w:r>
          </w:p>
        </w:tc>
        <w:tc>
          <w:tcPr>
            <w:tcW w:w="815" w:type="dxa"/>
          </w:tcPr>
          <w:p w14:paraId="08EE0C4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52" w:type="dxa"/>
          </w:tcPr>
          <w:p w14:paraId="2F5922F5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15" w:type="dxa"/>
          </w:tcPr>
          <w:p w14:paraId="099EE8D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876</w:t>
            </w:r>
          </w:p>
        </w:tc>
        <w:tc>
          <w:tcPr>
            <w:tcW w:w="543" w:type="dxa"/>
          </w:tcPr>
          <w:p w14:paraId="305695A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816" w:type="dxa"/>
          </w:tcPr>
          <w:p w14:paraId="04B73D6C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04BC1C59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679" w:type="dxa"/>
          </w:tcPr>
          <w:p w14:paraId="3F983A1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4DF8F08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52" w:type="dxa"/>
          </w:tcPr>
          <w:p w14:paraId="622F332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15" w:type="dxa"/>
          </w:tcPr>
          <w:p w14:paraId="47CADC3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862*</w:t>
            </w:r>
          </w:p>
        </w:tc>
        <w:tc>
          <w:tcPr>
            <w:tcW w:w="679" w:type="dxa"/>
          </w:tcPr>
          <w:p w14:paraId="4C6E79BA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56</w:t>
            </w:r>
          </w:p>
        </w:tc>
        <w:tc>
          <w:tcPr>
            <w:tcW w:w="679" w:type="dxa"/>
          </w:tcPr>
          <w:p w14:paraId="4540AF4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815" w:type="dxa"/>
          </w:tcPr>
          <w:p w14:paraId="5D92424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078</w:t>
            </w:r>
          </w:p>
        </w:tc>
        <w:tc>
          <w:tcPr>
            <w:tcW w:w="679" w:type="dxa"/>
          </w:tcPr>
          <w:p w14:paraId="4F04F901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71" w:type="dxa"/>
          </w:tcPr>
          <w:p w14:paraId="0CD16E16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597909D9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137BAB18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0A5F625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084CFE1A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0CBCD209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" w:type="dxa"/>
          </w:tcPr>
          <w:p w14:paraId="42D26BA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1D78AAF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</w:t>
            </w:r>
          </w:p>
        </w:tc>
      </w:tr>
      <w:tr w:rsidR="00CE49A9" w:rsidRPr="00114EE5" w14:paraId="575D9EC1" w14:textId="77777777" w:rsidTr="00114EE5">
        <w:trPr>
          <w:gridAfter w:val="1"/>
          <w:wAfter w:w="7" w:type="dxa"/>
          <w:trHeight w:val="461"/>
        </w:trPr>
        <w:tc>
          <w:tcPr>
            <w:tcW w:w="441" w:type="dxa"/>
          </w:tcPr>
          <w:p w14:paraId="03A68DE8" w14:textId="77777777" w:rsidR="00CE49A9" w:rsidRPr="00114EE5" w:rsidRDefault="00CE49A9" w:rsidP="00EC245A">
            <w:pPr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57" w:type="dxa"/>
          </w:tcPr>
          <w:p w14:paraId="279EB195" w14:textId="77777777" w:rsidR="00CE49A9" w:rsidRPr="00114EE5" w:rsidRDefault="00CE49A9" w:rsidP="00EC245A">
            <w:pPr>
              <w:rPr>
                <w:color w:val="000000"/>
                <w:sz w:val="20"/>
                <w:szCs w:val="20"/>
                <w:lang w:eastAsia="en-AU"/>
              </w:rPr>
            </w:pPr>
            <w:r w:rsidRPr="00114EE5">
              <w:rPr>
                <w:color w:val="000000"/>
                <w:sz w:val="20"/>
                <w:szCs w:val="20"/>
                <w:lang w:eastAsia="en-AU"/>
              </w:rPr>
              <w:t>Rain-out shelter (2019)</w:t>
            </w:r>
          </w:p>
        </w:tc>
        <w:tc>
          <w:tcPr>
            <w:tcW w:w="815" w:type="dxa"/>
          </w:tcPr>
          <w:p w14:paraId="0E0F72B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52" w:type="dxa"/>
          </w:tcPr>
          <w:p w14:paraId="01B11BF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15" w:type="dxa"/>
          </w:tcPr>
          <w:p w14:paraId="028BB1A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32</w:t>
            </w:r>
          </w:p>
        </w:tc>
        <w:tc>
          <w:tcPr>
            <w:tcW w:w="543" w:type="dxa"/>
          </w:tcPr>
          <w:p w14:paraId="4429EC2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16" w:type="dxa"/>
          </w:tcPr>
          <w:p w14:paraId="1755079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3410772F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79" w:type="dxa"/>
          </w:tcPr>
          <w:p w14:paraId="76B9055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15" w:type="dxa"/>
          </w:tcPr>
          <w:p w14:paraId="330DB39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52" w:type="dxa"/>
          </w:tcPr>
          <w:p w14:paraId="2FAF867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5" w:type="dxa"/>
          </w:tcPr>
          <w:p w14:paraId="7BC7530E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679" w:type="dxa"/>
          </w:tcPr>
          <w:p w14:paraId="28CA44A3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679" w:type="dxa"/>
          </w:tcPr>
          <w:p w14:paraId="72B7E120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15" w:type="dxa"/>
          </w:tcPr>
          <w:p w14:paraId="1344868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679" w:type="dxa"/>
          </w:tcPr>
          <w:p w14:paraId="46E8E2B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dxa"/>
          </w:tcPr>
          <w:p w14:paraId="6F4DACB7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2" w:type="dxa"/>
          </w:tcPr>
          <w:p w14:paraId="11E7D175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055B3B6A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1803170B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4997CA0D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5F2F3262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" w:type="dxa"/>
          </w:tcPr>
          <w:p w14:paraId="30ACB564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2" w:type="dxa"/>
          </w:tcPr>
          <w:p w14:paraId="6CB7845C" w14:textId="77777777" w:rsidR="00CE49A9" w:rsidRPr="00114EE5" w:rsidRDefault="00CE49A9" w:rsidP="00EC245A">
            <w:pPr>
              <w:jc w:val="right"/>
              <w:rPr>
                <w:sz w:val="20"/>
                <w:szCs w:val="20"/>
                <w:lang w:val="en-US"/>
              </w:rPr>
            </w:pPr>
            <w:r w:rsidRPr="00114EE5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3DA02A28" w14:textId="77777777" w:rsidR="00CE49A9" w:rsidRPr="00114EE5" w:rsidRDefault="00CE49A9" w:rsidP="00CE49A9">
      <w:pPr>
        <w:rPr>
          <w:sz w:val="20"/>
          <w:szCs w:val="20"/>
          <w:lang w:val="en-US"/>
        </w:rPr>
      </w:pPr>
    </w:p>
    <w:p w14:paraId="447E046B" w14:textId="77777777" w:rsidR="00CE49A9" w:rsidRPr="00114EE5" w:rsidRDefault="00CE49A9" w:rsidP="00CE49A9">
      <w:pPr>
        <w:rPr>
          <w:sz w:val="20"/>
          <w:szCs w:val="20"/>
          <w:lang w:val="en-US"/>
        </w:rPr>
      </w:pPr>
      <w:r w:rsidRPr="00114EE5">
        <w:rPr>
          <w:sz w:val="20"/>
          <w:szCs w:val="20"/>
          <w:lang w:val="en-US"/>
        </w:rPr>
        <w:t xml:space="preserve">*Information not available for 3 field plots in Experiment 1 and 12 pots in Experiments 3. </w:t>
      </w:r>
    </w:p>
    <w:p w14:paraId="317C4614" w14:textId="77777777" w:rsidR="00CE49A9" w:rsidRPr="00114EE5" w:rsidRDefault="00CE49A9" w:rsidP="00CE49A9">
      <w:pPr>
        <w:rPr>
          <w:sz w:val="20"/>
          <w:szCs w:val="20"/>
          <w:lang w:val="en-US"/>
        </w:rPr>
      </w:pPr>
    </w:p>
    <w:p w14:paraId="09F2D44D" w14:textId="7AC803F4" w:rsidR="00E0046D" w:rsidRPr="00114EE5" w:rsidRDefault="00CE49A9" w:rsidP="00114EE5">
      <w:pPr>
        <w:pStyle w:val="Caption"/>
        <w:jc w:val="both"/>
        <w:rPr>
          <w:sz w:val="20"/>
          <w:szCs w:val="20"/>
        </w:rPr>
      </w:pPr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The </w:t>
      </w:r>
      <w:r w:rsidRPr="00114EE5">
        <w:rPr>
          <w:i w:val="0"/>
          <w:color w:val="000000" w:themeColor="text1"/>
          <w:sz w:val="20"/>
          <w:szCs w:val="20"/>
        </w:rPr>
        <w:t>Δ</w:t>
      </w:r>
      <w:r w:rsidRPr="00114EE5">
        <w:rPr>
          <w:i w:val="0"/>
          <w:color w:val="000000" w:themeColor="text1"/>
          <w:sz w:val="20"/>
          <w:szCs w:val="20"/>
          <w:vertAlign w:val="superscript"/>
        </w:rPr>
        <w:t>13</w:t>
      </w:r>
      <w:r w:rsidRPr="00114EE5">
        <w:rPr>
          <w:i w:val="0"/>
          <w:color w:val="000000" w:themeColor="text1"/>
          <w:sz w:val="20"/>
          <w:szCs w:val="20"/>
        </w:rPr>
        <w:t>C</w:t>
      </w:r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 was measured separately for each experiment and in different “runs”, with each run consisting of 3 carousals and 49 samples in each carousal (including five standards at position 1st/2nd, 25th, and 48th/49th of the carousal). At least twenty percent of field plot/pot samples were duplicated for the measurement of </w:t>
      </w:r>
      <w:r w:rsidRPr="00114EE5">
        <w:rPr>
          <w:i w:val="0"/>
          <w:color w:val="000000" w:themeColor="text1"/>
          <w:sz w:val="20"/>
          <w:szCs w:val="20"/>
        </w:rPr>
        <w:t>Δ</w:t>
      </w:r>
      <w:r w:rsidRPr="00114EE5">
        <w:rPr>
          <w:i w:val="0"/>
          <w:color w:val="000000" w:themeColor="text1"/>
          <w:sz w:val="20"/>
          <w:szCs w:val="20"/>
          <w:vertAlign w:val="superscript"/>
        </w:rPr>
        <w:t>13</w:t>
      </w:r>
      <w:r w:rsidRPr="00114EE5">
        <w:rPr>
          <w:i w:val="0"/>
          <w:color w:val="000000" w:themeColor="text1"/>
          <w:sz w:val="20"/>
          <w:szCs w:val="20"/>
        </w:rPr>
        <w:t>C</w:t>
      </w:r>
      <w:r w:rsidRPr="00114EE5">
        <w:rPr>
          <w:i w:val="0"/>
          <w:color w:val="000000" w:themeColor="text1"/>
          <w:sz w:val="20"/>
          <w:szCs w:val="20"/>
          <w:lang w:val="en-US"/>
        </w:rPr>
        <w:t xml:space="preserve"> in order to account for variation due to the laboratory process and field/pot variation. Field plots/pots were resolvable to carousal, i.e. duplicated samples (which were from the same field plots/pots) were not allocated to the same carousal. The standards used in the lab phase were excluded from the data for analysis</w:t>
      </w:r>
    </w:p>
    <w:sectPr w:rsidR="00E0046D" w:rsidRPr="00114EE5" w:rsidSect="00114E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A9"/>
    <w:rsid w:val="00114EE5"/>
    <w:rsid w:val="007B4B60"/>
    <w:rsid w:val="00CE49A9"/>
    <w:rsid w:val="00E0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8EC1"/>
  <w15:chartTrackingRefBased/>
  <w15:docId w15:val="{BAFD6524-0B4C-42D7-B096-3F4C9B1E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9A9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A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E49A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E49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>NSW Government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3</cp:revision>
  <dcterms:created xsi:type="dcterms:W3CDTF">2021-06-23T22:53:00Z</dcterms:created>
  <dcterms:modified xsi:type="dcterms:W3CDTF">2021-06-24T22:42:00Z</dcterms:modified>
</cp:coreProperties>
</file>